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1A815" w14:textId="17B81EB9" w:rsidR="00073252" w:rsidRPr="00BD052A" w:rsidRDefault="00C02439" w:rsidP="00BD052A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  <w:r w:rsidRPr="00BD05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Supplementary </w:t>
      </w:r>
      <w:r w:rsidR="00746E60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fi</w:t>
      </w:r>
      <w:r w:rsidR="00770463" w:rsidRPr="00BD05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l</w:t>
      </w:r>
      <w:r w:rsidR="00746E60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e</w:t>
      </w:r>
      <w:r w:rsidRPr="00BD05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="00B46660" w:rsidRPr="00BD05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1</w:t>
      </w:r>
      <w:r w:rsidR="00EC52B7" w:rsidRPr="00BD05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.</w:t>
      </w:r>
    </w:p>
    <w:p w14:paraId="62F30C39" w14:textId="542D0F73" w:rsidR="00BA62EF" w:rsidRPr="0063770D" w:rsidRDefault="00EC52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770D">
        <w:rPr>
          <w:rFonts w:ascii="Times New Roman" w:hAnsi="Times New Roman" w:cs="Times New Roman"/>
          <w:sz w:val="24"/>
          <w:szCs w:val="24"/>
          <w:lang w:val="en-US"/>
        </w:rPr>
        <w:t xml:space="preserve">Search strategy on </w:t>
      </w:r>
      <w:r w:rsidR="006056F0" w:rsidRPr="0063770D">
        <w:rPr>
          <w:rFonts w:ascii="Times New Roman" w:hAnsi="Times New Roman" w:cs="Times New Roman"/>
          <w:sz w:val="24"/>
          <w:szCs w:val="24"/>
          <w:lang w:val="en-US"/>
        </w:rPr>
        <w:t>COVID-19</w:t>
      </w:r>
      <w:r w:rsidR="00517D05" w:rsidRPr="0063770D">
        <w:rPr>
          <w:rFonts w:ascii="Times New Roman" w:hAnsi="Times New Roman" w:cs="Times New Roman"/>
          <w:sz w:val="24"/>
          <w:szCs w:val="24"/>
          <w:lang w:val="en-US"/>
        </w:rPr>
        <w:t xml:space="preserve"> research</w:t>
      </w:r>
      <w:r w:rsidR="006056F0" w:rsidRPr="0063770D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E61F20">
        <w:rPr>
          <w:rFonts w:ascii="Times New Roman" w:hAnsi="Times New Roman" w:cs="Times New Roman"/>
          <w:sz w:val="24"/>
          <w:szCs w:val="24"/>
          <w:lang w:val="en-US"/>
        </w:rPr>
        <w:t>WoS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463"/>
        <w:gridCol w:w="8321"/>
      </w:tblGrid>
      <w:tr w:rsidR="00365296" w:rsidRPr="0063770D" w14:paraId="3F05BC7D" w14:textId="50B854D3" w:rsidTr="00365296">
        <w:tc>
          <w:tcPr>
            <w:tcW w:w="463" w:type="dxa"/>
          </w:tcPr>
          <w:p w14:paraId="00EC56B2" w14:textId="04270B0E" w:rsidR="00365296" w:rsidRPr="0063770D" w:rsidRDefault="00365296" w:rsidP="00F6099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N°</w:t>
            </w:r>
          </w:p>
        </w:tc>
        <w:tc>
          <w:tcPr>
            <w:tcW w:w="8321" w:type="dxa"/>
          </w:tcPr>
          <w:p w14:paraId="7784DC56" w14:textId="3F5026C6" w:rsidR="00365296" w:rsidRPr="0063770D" w:rsidRDefault="00365296" w:rsidP="00F6099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Steps</w:t>
            </w:r>
          </w:p>
        </w:tc>
      </w:tr>
      <w:tr w:rsidR="00365296" w:rsidRPr="00EB0B8D" w14:paraId="35D3376C" w14:textId="77777777" w:rsidTr="00365296">
        <w:tc>
          <w:tcPr>
            <w:tcW w:w="463" w:type="dxa"/>
            <w:vMerge w:val="restart"/>
          </w:tcPr>
          <w:p w14:paraId="2EEFE54A" w14:textId="14BE2A29" w:rsidR="00365296" w:rsidRPr="0063770D" w:rsidRDefault="00365296" w:rsidP="008514C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8321" w:type="dxa"/>
          </w:tcPr>
          <w:p w14:paraId="4BF9E710" w14:textId="7AAF851A" w:rsidR="00365296" w:rsidRPr="0063770D" w:rsidRDefault="0036529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mbination of TIT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KEY</w:t>
            </w:r>
          </w:p>
        </w:tc>
      </w:tr>
      <w:tr w:rsidR="00365296" w:rsidRPr="00EB0B8D" w14:paraId="2008B0CA" w14:textId="39EE9BC1" w:rsidTr="00365296">
        <w:tc>
          <w:tcPr>
            <w:tcW w:w="463" w:type="dxa"/>
            <w:vMerge/>
          </w:tcPr>
          <w:p w14:paraId="4E52D310" w14:textId="77777777" w:rsidR="00365296" w:rsidRPr="0063770D" w:rsidRDefault="00365296" w:rsidP="00851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1" w:type="dxa"/>
          </w:tcPr>
          <w:p w14:paraId="5A1CDAF4" w14:textId="3ACD7BD4" w:rsidR="00365296" w:rsidRPr="002F50EE" w:rsidRDefault="004E17C7" w:rsidP="00F706A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>TI = ( "2019-nCoV" OR "COVID-19" OR "coronavirus disease 2019" OR "</w:t>
            </w:r>
            <w:proofErr w:type="spellStart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>SARSCoV</w:t>
            </w:r>
            <w:proofErr w:type="spellEnd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>- 2" OR "HCoV-2019" OR "</w:t>
            </w:r>
            <w:proofErr w:type="spellStart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>hcov</w:t>
            </w:r>
            <w:proofErr w:type="spellEnd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" OR "NCOVID-19" OR "severe acute respiratory syndrome coronavirus 2" OR "severe acute respiratory syndrome corona virus 2" OR "SARS-CoV2" OR covid2019 OR "COVID-19" OR covid19 OR 2019ncov OR "2019 </w:t>
            </w:r>
            <w:proofErr w:type="spellStart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>ncov</w:t>
            </w:r>
            <w:proofErr w:type="spellEnd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>" OR covid19 OR "covid 19" OR "</w:t>
            </w:r>
            <w:proofErr w:type="spellStart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>sars</w:t>
            </w:r>
            <w:proofErr w:type="spellEnd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>cov</w:t>
            </w:r>
            <w:proofErr w:type="spellEnd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2" OR sars2 ) OR AK = ( "2019-nCoV" OR "COVID-19" OR "coronavirus disease 2019" OR "SARS-CoV-2" OR "HCoV-2019" OR "</w:t>
            </w:r>
            <w:proofErr w:type="spellStart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>hcov</w:t>
            </w:r>
            <w:proofErr w:type="spellEnd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" OR "NCOVID-19" OR "severe acute respiratory syndrome coronavirus 2" OR "severe acute respiratory syndrome corona virus 2" OR "SARS-CoV2" OR covid2019 OR "COVID-19" OR covid19 OR 2019ncov OR "2019 </w:t>
            </w:r>
            <w:proofErr w:type="spellStart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>ncov</w:t>
            </w:r>
            <w:proofErr w:type="spellEnd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>" OR covid19 OR "covid 19" OR "</w:t>
            </w:r>
            <w:proofErr w:type="spellStart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>sars</w:t>
            </w:r>
            <w:proofErr w:type="spellEnd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>cov</w:t>
            </w:r>
            <w:proofErr w:type="spellEnd"/>
            <w:r w:rsidRPr="002F50E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2" OR sars2 ) </w:t>
            </w:r>
          </w:p>
        </w:tc>
      </w:tr>
      <w:tr w:rsidR="00365296" w:rsidRPr="00EB0B8D" w14:paraId="3B6D50D2" w14:textId="72971206" w:rsidTr="00365296">
        <w:tc>
          <w:tcPr>
            <w:tcW w:w="463" w:type="dxa"/>
            <w:vMerge w:val="restart"/>
          </w:tcPr>
          <w:p w14:paraId="45D83AD4" w14:textId="5E64253C" w:rsidR="00365296" w:rsidRPr="0063770D" w:rsidRDefault="00365296" w:rsidP="008514C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8321" w:type="dxa"/>
          </w:tcPr>
          <w:p w14:paraId="0872E950" w14:textId="51436890" w:rsidR="00365296" w:rsidRPr="0063770D" w:rsidRDefault="004E16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nstraints</w:t>
            </w:r>
            <w:r w:rsidR="00F8449D" w:rsidRPr="00F8449D">
              <w:rPr>
                <w:lang w:val="en-US"/>
              </w:rPr>
              <w:t xml:space="preserve"> </w:t>
            </w:r>
            <w:r w:rsidR="00F8449D" w:rsidRPr="00F8449D">
              <w:rPr>
                <w:rFonts w:ascii="Times New Roman" w:hAnsi="Times New Roman" w:cs="Times New Roman"/>
                <w:b/>
                <w:bCs/>
                <w:lang w:val="en-US"/>
              </w:rPr>
              <w:t>related to document types</w:t>
            </w:r>
          </w:p>
        </w:tc>
      </w:tr>
      <w:tr w:rsidR="00365296" w:rsidRPr="00EB0B8D" w14:paraId="1775891E" w14:textId="6A285FE7" w:rsidTr="00365296">
        <w:tc>
          <w:tcPr>
            <w:tcW w:w="463" w:type="dxa"/>
            <w:vMerge/>
          </w:tcPr>
          <w:p w14:paraId="5BE416E8" w14:textId="77777777" w:rsidR="00365296" w:rsidRPr="0063770D" w:rsidRDefault="00365296" w:rsidP="00851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1" w:type="dxa"/>
          </w:tcPr>
          <w:p w14:paraId="6BC248F3" w14:textId="3FA4F066" w:rsidR="00365296" w:rsidRPr="0063770D" w:rsidRDefault="006F4F73" w:rsidP="00F706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rticle, early access, letter, review </w:t>
            </w:r>
            <w:r w:rsidR="00072248">
              <w:rPr>
                <w:rFonts w:ascii="Times New Roman" w:hAnsi="Times New Roman" w:cs="Times New Roman"/>
                <w:lang w:val="en-US"/>
              </w:rPr>
              <w:t>article</w:t>
            </w:r>
            <w:r>
              <w:rPr>
                <w:rFonts w:ascii="Times New Roman" w:hAnsi="Times New Roman" w:cs="Times New Roman"/>
                <w:lang w:val="en-US"/>
              </w:rPr>
              <w:t xml:space="preserve">, and </w:t>
            </w:r>
            <w:r w:rsidR="00072248">
              <w:rPr>
                <w:rFonts w:ascii="Times New Roman" w:hAnsi="Times New Roman" w:cs="Times New Roman"/>
                <w:lang w:val="en-US"/>
              </w:rPr>
              <w:t>editorial material</w:t>
            </w:r>
          </w:p>
        </w:tc>
      </w:tr>
      <w:tr w:rsidR="00365296" w:rsidRPr="00EB0B8D" w14:paraId="2C3172AC" w14:textId="77777777" w:rsidTr="00365296">
        <w:tc>
          <w:tcPr>
            <w:tcW w:w="463" w:type="dxa"/>
            <w:vMerge w:val="restart"/>
          </w:tcPr>
          <w:p w14:paraId="03CE644A" w14:textId="42F54D6E" w:rsidR="00365296" w:rsidRPr="0063770D" w:rsidRDefault="00365296" w:rsidP="008514C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8321" w:type="dxa"/>
          </w:tcPr>
          <w:p w14:paraId="7ADCBB96" w14:textId="0969F495" w:rsidR="00365296" w:rsidRPr="0063770D" w:rsidRDefault="00072248" w:rsidP="00E72E0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nstraints related to publications years</w:t>
            </w:r>
          </w:p>
        </w:tc>
      </w:tr>
      <w:tr w:rsidR="00365296" w:rsidRPr="00E61F20" w14:paraId="18E12F82" w14:textId="77777777" w:rsidTr="00365296">
        <w:tc>
          <w:tcPr>
            <w:tcW w:w="463" w:type="dxa"/>
            <w:vMerge/>
          </w:tcPr>
          <w:p w14:paraId="70E6C042" w14:textId="77777777" w:rsidR="00365296" w:rsidRPr="0063770D" w:rsidRDefault="00365296" w:rsidP="00851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1" w:type="dxa"/>
          </w:tcPr>
          <w:p w14:paraId="399471CF" w14:textId="4E650C64" w:rsidR="00365296" w:rsidRPr="0063770D" w:rsidRDefault="00072248" w:rsidP="00E72E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0, 2021, 2022, 2023</w:t>
            </w:r>
          </w:p>
        </w:tc>
      </w:tr>
    </w:tbl>
    <w:p w14:paraId="46CB7854" w14:textId="77777777" w:rsidR="00BA62EF" w:rsidRPr="0063770D" w:rsidRDefault="00BA62EF">
      <w:pPr>
        <w:rPr>
          <w:rFonts w:ascii="Times New Roman" w:hAnsi="Times New Roman" w:cs="Times New Roman"/>
          <w:lang w:val="en-US"/>
        </w:rPr>
      </w:pPr>
    </w:p>
    <w:p w14:paraId="744DA1A7" w14:textId="0EA54A2C" w:rsidR="00592330" w:rsidRDefault="00592330" w:rsidP="005923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770D">
        <w:rPr>
          <w:rFonts w:ascii="Times New Roman" w:hAnsi="Times New Roman" w:cs="Times New Roman"/>
          <w:sz w:val="24"/>
          <w:szCs w:val="24"/>
          <w:lang w:val="en-US"/>
        </w:rPr>
        <w:t xml:space="preserve">Search strategy on </w:t>
      </w:r>
      <w:r w:rsidR="009F759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B1BCB">
        <w:rPr>
          <w:rFonts w:ascii="Times New Roman" w:hAnsi="Times New Roman" w:cs="Times New Roman"/>
          <w:sz w:val="24"/>
          <w:szCs w:val="24"/>
          <w:lang w:val="en-US"/>
        </w:rPr>
        <w:t>uberculosis</w:t>
      </w:r>
      <w:r w:rsidRPr="0063770D">
        <w:rPr>
          <w:rFonts w:ascii="Times New Roman" w:hAnsi="Times New Roman" w:cs="Times New Roman"/>
          <w:sz w:val="24"/>
          <w:szCs w:val="24"/>
          <w:lang w:val="en-US"/>
        </w:rPr>
        <w:t xml:space="preserve"> research in </w:t>
      </w:r>
      <w:r w:rsidR="00E61F20">
        <w:rPr>
          <w:rFonts w:ascii="Times New Roman" w:hAnsi="Times New Roman" w:cs="Times New Roman"/>
          <w:sz w:val="24"/>
          <w:szCs w:val="24"/>
          <w:lang w:val="en-US"/>
        </w:rPr>
        <w:t>WoS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463"/>
        <w:gridCol w:w="8321"/>
      </w:tblGrid>
      <w:tr w:rsidR="00E10C3F" w:rsidRPr="0063770D" w14:paraId="77DECAE6" w14:textId="77777777" w:rsidTr="003C078C">
        <w:tc>
          <w:tcPr>
            <w:tcW w:w="463" w:type="dxa"/>
          </w:tcPr>
          <w:p w14:paraId="4002BE04" w14:textId="77777777" w:rsidR="00E10C3F" w:rsidRPr="0063770D" w:rsidRDefault="00E10C3F" w:rsidP="003C07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N°</w:t>
            </w:r>
          </w:p>
        </w:tc>
        <w:tc>
          <w:tcPr>
            <w:tcW w:w="8321" w:type="dxa"/>
          </w:tcPr>
          <w:p w14:paraId="4440753F" w14:textId="77777777" w:rsidR="00E10C3F" w:rsidRPr="0063770D" w:rsidRDefault="00E10C3F" w:rsidP="003C07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Steps</w:t>
            </w:r>
          </w:p>
        </w:tc>
      </w:tr>
      <w:tr w:rsidR="00E10C3F" w:rsidRPr="00EB0B8D" w14:paraId="3AB9F3E0" w14:textId="77777777" w:rsidTr="003C078C">
        <w:tc>
          <w:tcPr>
            <w:tcW w:w="463" w:type="dxa"/>
            <w:vMerge w:val="restart"/>
          </w:tcPr>
          <w:p w14:paraId="391AD1AA" w14:textId="77777777" w:rsidR="00E10C3F" w:rsidRPr="0063770D" w:rsidRDefault="00E10C3F" w:rsidP="003C07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8321" w:type="dxa"/>
          </w:tcPr>
          <w:p w14:paraId="54EA4731" w14:textId="77777777" w:rsidR="00E10C3F" w:rsidRPr="0063770D" w:rsidRDefault="00E10C3F" w:rsidP="003C078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mbination of TIT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KEY</w:t>
            </w:r>
          </w:p>
        </w:tc>
      </w:tr>
      <w:tr w:rsidR="00E10C3F" w:rsidRPr="00EB0B8D" w14:paraId="327AA315" w14:textId="77777777" w:rsidTr="003C078C">
        <w:tc>
          <w:tcPr>
            <w:tcW w:w="463" w:type="dxa"/>
            <w:vMerge/>
          </w:tcPr>
          <w:p w14:paraId="0ACDA062" w14:textId="77777777" w:rsidR="00E10C3F" w:rsidRPr="0063770D" w:rsidRDefault="00E10C3F" w:rsidP="003C07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1" w:type="dxa"/>
          </w:tcPr>
          <w:p w14:paraId="0D8E986F" w14:textId="6ABE21D0" w:rsidR="00E10C3F" w:rsidRPr="009554FD" w:rsidRDefault="00E10C3F" w:rsidP="003C078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32C1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I = </w:t>
            </w:r>
            <w:proofErr w:type="gramStart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 </w:t>
            </w:r>
            <w:proofErr w:type="spellStart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tuberculo</w:t>
            </w:r>
            <w:proofErr w:type="spellEnd"/>
            <w:proofErr w:type="gramEnd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* OR ( ( tb AND disease ) OR ( tb AND infect* ) ) ) OR TI</w:t>
            </w:r>
            <w:r w:rsidR="009554FD" w:rsidRPr="009554F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=</w:t>
            </w:r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 "</w:t>
            </w:r>
            <w:proofErr w:type="spellStart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koch</w:t>
            </w:r>
            <w:proofErr w:type="spellEnd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* disease" OR "</w:t>
            </w:r>
            <w:proofErr w:type="spellStart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pott</w:t>
            </w:r>
            <w:proofErr w:type="spellEnd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* disease" OR scrofula* OR </w:t>
            </w:r>
            <w:proofErr w:type="spellStart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mantoux</w:t>
            </w:r>
            <w:proofErr w:type="spellEnd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) OR </w:t>
            </w:r>
            <w:r w:rsidR="009554FD" w:rsidRPr="009554FD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K</w:t>
            </w:r>
            <w:r w:rsidR="009554FD" w:rsidRPr="009554F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= </w:t>
            </w:r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 </w:t>
            </w:r>
            <w:proofErr w:type="spellStart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tuberculo</w:t>
            </w:r>
            <w:proofErr w:type="spellEnd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* OR ( ( tb AND disease ) OR ( tb AND infect* ) ) ) OR </w:t>
            </w:r>
            <w:r w:rsidR="009554FD" w:rsidRPr="009554FD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K</w:t>
            </w:r>
            <w:r w:rsidR="009554FD" w:rsidRPr="009554F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= </w:t>
            </w:r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( "</w:t>
            </w:r>
            <w:proofErr w:type="spellStart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koch</w:t>
            </w:r>
            <w:proofErr w:type="spellEnd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* disease" OR "</w:t>
            </w:r>
            <w:proofErr w:type="spellStart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pott</w:t>
            </w:r>
            <w:proofErr w:type="spellEnd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* disease" OR scrofula* OR </w:t>
            </w:r>
            <w:proofErr w:type="spellStart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>mantoux</w:t>
            </w:r>
            <w:proofErr w:type="spellEnd"/>
            <w:r w:rsidRPr="009554F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)</w:t>
            </w:r>
          </w:p>
        </w:tc>
      </w:tr>
      <w:tr w:rsidR="00E10C3F" w:rsidRPr="00EB0B8D" w14:paraId="35FA2231" w14:textId="77777777" w:rsidTr="003C078C">
        <w:tc>
          <w:tcPr>
            <w:tcW w:w="463" w:type="dxa"/>
            <w:vMerge w:val="restart"/>
          </w:tcPr>
          <w:p w14:paraId="25CF1E6B" w14:textId="77777777" w:rsidR="00E10C3F" w:rsidRPr="0063770D" w:rsidRDefault="00E10C3F" w:rsidP="003C07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8321" w:type="dxa"/>
          </w:tcPr>
          <w:p w14:paraId="15CEB4C8" w14:textId="77777777" w:rsidR="00E10C3F" w:rsidRPr="0063770D" w:rsidRDefault="00E10C3F" w:rsidP="003C078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nstraints</w:t>
            </w:r>
            <w:r w:rsidRPr="00F8449D">
              <w:rPr>
                <w:lang w:val="en-US"/>
              </w:rPr>
              <w:t xml:space="preserve"> </w:t>
            </w:r>
            <w:r w:rsidRPr="00F8449D">
              <w:rPr>
                <w:rFonts w:ascii="Times New Roman" w:hAnsi="Times New Roman" w:cs="Times New Roman"/>
                <w:b/>
                <w:bCs/>
                <w:lang w:val="en-US"/>
              </w:rPr>
              <w:t>related to document types</w:t>
            </w:r>
          </w:p>
        </w:tc>
      </w:tr>
      <w:tr w:rsidR="00E10C3F" w:rsidRPr="00EB0B8D" w14:paraId="3F879D22" w14:textId="77777777" w:rsidTr="003C078C">
        <w:tc>
          <w:tcPr>
            <w:tcW w:w="463" w:type="dxa"/>
            <w:vMerge/>
          </w:tcPr>
          <w:p w14:paraId="57FE7ADB" w14:textId="77777777" w:rsidR="00E10C3F" w:rsidRPr="0063770D" w:rsidRDefault="00E10C3F" w:rsidP="003C07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1" w:type="dxa"/>
          </w:tcPr>
          <w:p w14:paraId="58BC0138" w14:textId="77777777" w:rsidR="00E10C3F" w:rsidRPr="0063770D" w:rsidRDefault="00E10C3F" w:rsidP="003C07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ticle, early access, letter, review article, and editorial material</w:t>
            </w:r>
          </w:p>
        </w:tc>
      </w:tr>
      <w:tr w:rsidR="00E10C3F" w:rsidRPr="00EB0B8D" w14:paraId="768D20C9" w14:textId="77777777" w:rsidTr="003C078C">
        <w:tc>
          <w:tcPr>
            <w:tcW w:w="463" w:type="dxa"/>
            <w:vMerge w:val="restart"/>
          </w:tcPr>
          <w:p w14:paraId="50A3E862" w14:textId="77777777" w:rsidR="00E10C3F" w:rsidRPr="0063770D" w:rsidRDefault="00E10C3F" w:rsidP="003C07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8321" w:type="dxa"/>
          </w:tcPr>
          <w:p w14:paraId="3B16D8EF" w14:textId="77777777" w:rsidR="00E10C3F" w:rsidRPr="0063770D" w:rsidRDefault="00E10C3F" w:rsidP="003C078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nstraints related to publications years</w:t>
            </w:r>
          </w:p>
        </w:tc>
      </w:tr>
      <w:tr w:rsidR="00E10C3F" w:rsidRPr="00E61F20" w14:paraId="21B0C3B9" w14:textId="77777777" w:rsidTr="003C078C">
        <w:tc>
          <w:tcPr>
            <w:tcW w:w="463" w:type="dxa"/>
            <w:vMerge/>
          </w:tcPr>
          <w:p w14:paraId="1F2FC8AA" w14:textId="77777777" w:rsidR="00E10C3F" w:rsidRPr="0063770D" w:rsidRDefault="00E10C3F" w:rsidP="003C07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1" w:type="dxa"/>
          </w:tcPr>
          <w:p w14:paraId="0731EF2A" w14:textId="77777777" w:rsidR="00E10C3F" w:rsidRPr="0063770D" w:rsidRDefault="00E10C3F" w:rsidP="003C078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0, 2021, 2022, 2023</w:t>
            </w:r>
          </w:p>
        </w:tc>
      </w:tr>
    </w:tbl>
    <w:p w14:paraId="55DDFB69" w14:textId="77777777" w:rsidR="00E10C3F" w:rsidRPr="0063770D" w:rsidRDefault="00E10C3F" w:rsidP="005923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B9510D" w14:textId="6DC25037" w:rsidR="00BB1BCB" w:rsidRDefault="00BB1BCB" w:rsidP="00BB1B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770D">
        <w:rPr>
          <w:rFonts w:ascii="Times New Roman" w:hAnsi="Times New Roman" w:cs="Times New Roman"/>
          <w:sz w:val="24"/>
          <w:szCs w:val="24"/>
          <w:lang w:val="en-US"/>
        </w:rPr>
        <w:t xml:space="preserve">Search strategy on </w:t>
      </w:r>
      <w:r>
        <w:rPr>
          <w:rFonts w:ascii="Times New Roman" w:hAnsi="Times New Roman" w:cs="Times New Roman"/>
          <w:sz w:val="24"/>
          <w:szCs w:val="24"/>
          <w:lang w:val="en-US"/>
        </w:rPr>
        <w:t>HIV/AIDS</w:t>
      </w:r>
      <w:r w:rsidRPr="0063770D">
        <w:rPr>
          <w:rFonts w:ascii="Times New Roman" w:hAnsi="Times New Roman" w:cs="Times New Roman"/>
          <w:sz w:val="24"/>
          <w:szCs w:val="24"/>
          <w:lang w:val="en-US"/>
        </w:rPr>
        <w:t xml:space="preserve"> research in </w:t>
      </w:r>
      <w:r w:rsidR="00E61F20">
        <w:rPr>
          <w:rFonts w:ascii="Times New Roman" w:hAnsi="Times New Roman" w:cs="Times New Roman"/>
          <w:sz w:val="24"/>
          <w:szCs w:val="24"/>
          <w:lang w:val="en-US"/>
        </w:rPr>
        <w:t>WoS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463"/>
        <w:gridCol w:w="8321"/>
      </w:tblGrid>
      <w:tr w:rsidR="00A9558F" w:rsidRPr="0063770D" w14:paraId="55BFAD67" w14:textId="77777777" w:rsidTr="003C078C">
        <w:tc>
          <w:tcPr>
            <w:tcW w:w="463" w:type="dxa"/>
          </w:tcPr>
          <w:p w14:paraId="0BD3CFC5" w14:textId="77777777" w:rsidR="00A9558F" w:rsidRPr="0063770D" w:rsidRDefault="00A9558F" w:rsidP="003C07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N°</w:t>
            </w:r>
          </w:p>
        </w:tc>
        <w:tc>
          <w:tcPr>
            <w:tcW w:w="8321" w:type="dxa"/>
          </w:tcPr>
          <w:p w14:paraId="57D65D21" w14:textId="77777777" w:rsidR="00A9558F" w:rsidRPr="0063770D" w:rsidRDefault="00A9558F" w:rsidP="003C07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Steps</w:t>
            </w:r>
          </w:p>
        </w:tc>
      </w:tr>
      <w:tr w:rsidR="00A9558F" w:rsidRPr="00EB0B8D" w14:paraId="03B38641" w14:textId="77777777" w:rsidTr="003C078C">
        <w:tc>
          <w:tcPr>
            <w:tcW w:w="463" w:type="dxa"/>
            <w:vMerge w:val="restart"/>
          </w:tcPr>
          <w:p w14:paraId="356C3045" w14:textId="77777777" w:rsidR="00A9558F" w:rsidRPr="0063770D" w:rsidRDefault="00A9558F" w:rsidP="003C07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8321" w:type="dxa"/>
          </w:tcPr>
          <w:p w14:paraId="12849778" w14:textId="77777777" w:rsidR="00A9558F" w:rsidRPr="0063770D" w:rsidRDefault="00A9558F" w:rsidP="003C078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mbination of TIT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KEY</w:t>
            </w:r>
          </w:p>
        </w:tc>
      </w:tr>
      <w:tr w:rsidR="00A9558F" w:rsidRPr="00EB0B8D" w14:paraId="292F039D" w14:textId="77777777" w:rsidTr="003C078C">
        <w:tc>
          <w:tcPr>
            <w:tcW w:w="463" w:type="dxa"/>
            <w:vMerge/>
          </w:tcPr>
          <w:p w14:paraId="19320CCF" w14:textId="77777777" w:rsidR="00A9558F" w:rsidRPr="0063770D" w:rsidRDefault="00A9558F" w:rsidP="00A955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1" w:type="dxa"/>
          </w:tcPr>
          <w:p w14:paraId="30222696" w14:textId="0B9D3532" w:rsidR="00A9558F" w:rsidRPr="00E10C3F" w:rsidRDefault="00A9558F" w:rsidP="00A9558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10C3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I = ( "HIV-1" OR "Human Immunodeficiency Virus" OR "HIV infect*" OR "HIV test*" OR "HIV prevent*" OR "Acquired Immunodeficiency Virus" OR "Acquired Immunodeficiency Syndrome" OR "HIV/AIDS" OR "HIV-AIDS" ) OR TI = ( </w:t>
            </w:r>
            <w:proofErr w:type="spellStart"/>
            <w:r w:rsidRPr="00E10C3F">
              <w:rPr>
                <w:rFonts w:ascii="Times New Roman" w:hAnsi="Times New Roman" w:cs="Times New Roman"/>
                <w:i/>
                <w:iCs/>
                <w:lang w:val="en-US"/>
              </w:rPr>
              <w:t>hiv</w:t>
            </w:r>
            <w:proofErr w:type="spellEnd"/>
            <w:r w:rsidRPr="00E10C3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ND ( "antiretroviral" OR </w:t>
            </w:r>
            <w:proofErr w:type="spellStart"/>
            <w:r w:rsidRPr="00E10C3F">
              <w:rPr>
                <w:rFonts w:ascii="Times New Roman" w:hAnsi="Times New Roman" w:cs="Times New Roman"/>
                <w:i/>
                <w:iCs/>
                <w:lang w:val="en-US"/>
              </w:rPr>
              <w:t>haart</w:t>
            </w:r>
            <w:proofErr w:type="spellEnd"/>
            <w:r w:rsidRPr="00E10C3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"integrase inhibitor*" OR "reverse transcriptase inhibitor*" ) ) OR </w:t>
            </w:r>
            <w:r w:rsidR="00B54685" w:rsidRPr="00E10C3F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E10C3F">
              <w:rPr>
                <w:rFonts w:ascii="Times New Roman" w:hAnsi="Times New Roman" w:cs="Times New Roman"/>
                <w:i/>
                <w:iCs/>
                <w:lang w:val="en-US"/>
              </w:rPr>
              <w:t>K</w:t>
            </w:r>
            <w:r w:rsidR="00B54685" w:rsidRPr="00E10C3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=</w:t>
            </w:r>
            <w:r w:rsidRPr="00E10C3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 "HIV-1" OR "Human Immunodeficiency Virus" OR "HIV infect*" OR "HIV test*" OR "HIV prevent*" OR "Acquired Immunodeficiency Virus" OR "Acquired Immunodeficiency Syndrome" OR "HIV/AIDS" OR "HIV-AIDS" ) OR </w:t>
            </w:r>
            <w:r w:rsidR="00B54685" w:rsidRPr="00E10C3F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E10C3F">
              <w:rPr>
                <w:rFonts w:ascii="Times New Roman" w:hAnsi="Times New Roman" w:cs="Times New Roman"/>
                <w:i/>
                <w:iCs/>
                <w:lang w:val="en-US"/>
              </w:rPr>
              <w:t>K</w:t>
            </w:r>
            <w:r w:rsidR="00B54685" w:rsidRPr="00E10C3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=</w:t>
            </w:r>
            <w:r w:rsidRPr="00E10C3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 </w:t>
            </w:r>
            <w:proofErr w:type="spellStart"/>
            <w:r w:rsidRPr="00E10C3F">
              <w:rPr>
                <w:rFonts w:ascii="Times New Roman" w:hAnsi="Times New Roman" w:cs="Times New Roman"/>
                <w:i/>
                <w:iCs/>
                <w:lang w:val="en-US"/>
              </w:rPr>
              <w:t>hiv</w:t>
            </w:r>
            <w:proofErr w:type="spellEnd"/>
            <w:r w:rsidRPr="00E10C3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ND ( "antiretroviral" OR </w:t>
            </w:r>
            <w:proofErr w:type="spellStart"/>
            <w:r w:rsidRPr="00E10C3F">
              <w:rPr>
                <w:rFonts w:ascii="Times New Roman" w:hAnsi="Times New Roman" w:cs="Times New Roman"/>
                <w:i/>
                <w:iCs/>
                <w:lang w:val="en-US"/>
              </w:rPr>
              <w:t>haart</w:t>
            </w:r>
            <w:proofErr w:type="spellEnd"/>
            <w:r w:rsidRPr="00E10C3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"integrase inhibitor*" OR "reverse transcriptase inhibitor*" ) ) </w:t>
            </w:r>
          </w:p>
        </w:tc>
      </w:tr>
      <w:tr w:rsidR="00A9558F" w:rsidRPr="00EB0B8D" w14:paraId="76C1DC1F" w14:textId="77777777" w:rsidTr="003C078C">
        <w:tc>
          <w:tcPr>
            <w:tcW w:w="463" w:type="dxa"/>
            <w:vMerge w:val="restart"/>
          </w:tcPr>
          <w:p w14:paraId="0BAA5D94" w14:textId="77777777" w:rsidR="00A9558F" w:rsidRPr="0063770D" w:rsidRDefault="00A9558F" w:rsidP="00A955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8321" w:type="dxa"/>
          </w:tcPr>
          <w:p w14:paraId="21D4AB71" w14:textId="77777777" w:rsidR="00A9558F" w:rsidRPr="0063770D" w:rsidRDefault="00A9558F" w:rsidP="00A955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nstraints</w:t>
            </w:r>
            <w:r w:rsidRPr="00F8449D">
              <w:rPr>
                <w:lang w:val="en-US"/>
              </w:rPr>
              <w:t xml:space="preserve"> </w:t>
            </w:r>
            <w:r w:rsidRPr="00F8449D">
              <w:rPr>
                <w:rFonts w:ascii="Times New Roman" w:hAnsi="Times New Roman" w:cs="Times New Roman"/>
                <w:b/>
                <w:bCs/>
                <w:lang w:val="en-US"/>
              </w:rPr>
              <w:t>related to document types</w:t>
            </w:r>
          </w:p>
        </w:tc>
      </w:tr>
      <w:tr w:rsidR="00A9558F" w:rsidRPr="00EB0B8D" w14:paraId="70429316" w14:textId="77777777" w:rsidTr="003C078C">
        <w:tc>
          <w:tcPr>
            <w:tcW w:w="463" w:type="dxa"/>
            <w:vMerge/>
          </w:tcPr>
          <w:p w14:paraId="06269BCF" w14:textId="77777777" w:rsidR="00A9558F" w:rsidRPr="0063770D" w:rsidRDefault="00A9558F" w:rsidP="00A955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1" w:type="dxa"/>
          </w:tcPr>
          <w:p w14:paraId="12340222" w14:textId="77777777" w:rsidR="00A9558F" w:rsidRPr="0063770D" w:rsidRDefault="00A9558F" w:rsidP="00A9558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ticle, early access, letter, review article, and editorial material</w:t>
            </w:r>
          </w:p>
        </w:tc>
      </w:tr>
      <w:tr w:rsidR="00A9558F" w:rsidRPr="00EB0B8D" w14:paraId="0589CC81" w14:textId="77777777" w:rsidTr="003C078C">
        <w:tc>
          <w:tcPr>
            <w:tcW w:w="463" w:type="dxa"/>
            <w:vMerge w:val="restart"/>
          </w:tcPr>
          <w:p w14:paraId="4511B0CC" w14:textId="77777777" w:rsidR="00A9558F" w:rsidRPr="0063770D" w:rsidRDefault="00A9558F" w:rsidP="00A955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770D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8321" w:type="dxa"/>
          </w:tcPr>
          <w:p w14:paraId="52B85B0C" w14:textId="77777777" w:rsidR="00A9558F" w:rsidRPr="0063770D" w:rsidRDefault="00A9558F" w:rsidP="00A955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nstraints related to publications years</w:t>
            </w:r>
          </w:p>
        </w:tc>
      </w:tr>
      <w:tr w:rsidR="00A9558F" w:rsidRPr="00E61F20" w14:paraId="462C0CA8" w14:textId="77777777" w:rsidTr="003C078C">
        <w:tc>
          <w:tcPr>
            <w:tcW w:w="463" w:type="dxa"/>
            <w:vMerge/>
          </w:tcPr>
          <w:p w14:paraId="12772EFB" w14:textId="77777777" w:rsidR="00A9558F" w:rsidRPr="0063770D" w:rsidRDefault="00A9558F" w:rsidP="00A955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1" w:type="dxa"/>
          </w:tcPr>
          <w:p w14:paraId="01521CEB" w14:textId="77777777" w:rsidR="00A9558F" w:rsidRPr="0063770D" w:rsidRDefault="00A9558F" w:rsidP="00A9558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0, 2021, 2022, 2023</w:t>
            </w:r>
          </w:p>
        </w:tc>
      </w:tr>
    </w:tbl>
    <w:p w14:paraId="504540CD" w14:textId="77777777" w:rsidR="00A9558F" w:rsidRDefault="00A9558F" w:rsidP="00BB1BC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955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2A1"/>
    <w:rsid w:val="00036A29"/>
    <w:rsid w:val="00072248"/>
    <w:rsid w:val="00073252"/>
    <w:rsid w:val="000972B5"/>
    <w:rsid w:val="000A0CAB"/>
    <w:rsid w:val="000B22D8"/>
    <w:rsid w:val="000C004A"/>
    <w:rsid w:val="00123C88"/>
    <w:rsid w:val="001755A2"/>
    <w:rsid w:val="001D12A1"/>
    <w:rsid w:val="001E45B1"/>
    <w:rsid w:val="00282A04"/>
    <w:rsid w:val="002F50EE"/>
    <w:rsid w:val="00346C8C"/>
    <w:rsid w:val="00365296"/>
    <w:rsid w:val="00392D60"/>
    <w:rsid w:val="003A339C"/>
    <w:rsid w:val="003A3740"/>
    <w:rsid w:val="003B3A37"/>
    <w:rsid w:val="003D011D"/>
    <w:rsid w:val="003D0F7B"/>
    <w:rsid w:val="004349AD"/>
    <w:rsid w:val="00456458"/>
    <w:rsid w:val="004E16AE"/>
    <w:rsid w:val="004E17C7"/>
    <w:rsid w:val="004F72A5"/>
    <w:rsid w:val="004F7679"/>
    <w:rsid w:val="00501B57"/>
    <w:rsid w:val="00517D05"/>
    <w:rsid w:val="005265D3"/>
    <w:rsid w:val="00526D61"/>
    <w:rsid w:val="005760EB"/>
    <w:rsid w:val="005857A7"/>
    <w:rsid w:val="00592330"/>
    <w:rsid w:val="006056F0"/>
    <w:rsid w:val="0063770D"/>
    <w:rsid w:val="00682A4C"/>
    <w:rsid w:val="0068324C"/>
    <w:rsid w:val="006A33DF"/>
    <w:rsid w:val="006F4F73"/>
    <w:rsid w:val="006F5F81"/>
    <w:rsid w:val="007216DC"/>
    <w:rsid w:val="00746E60"/>
    <w:rsid w:val="00770463"/>
    <w:rsid w:val="0077777A"/>
    <w:rsid w:val="00791B38"/>
    <w:rsid w:val="007A7627"/>
    <w:rsid w:val="00813B38"/>
    <w:rsid w:val="008514C5"/>
    <w:rsid w:val="0085651B"/>
    <w:rsid w:val="00887B1F"/>
    <w:rsid w:val="0089677F"/>
    <w:rsid w:val="009554FD"/>
    <w:rsid w:val="009656D4"/>
    <w:rsid w:val="009B65E8"/>
    <w:rsid w:val="009E56A9"/>
    <w:rsid w:val="009F7596"/>
    <w:rsid w:val="00A00CC6"/>
    <w:rsid w:val="00A13416"/>
    <w:rsid w:val="00A56DE6"/>
    <w:rsid w:val="00A9558F"/>
    <w:rsid w:val="00AB08CB"/>
    <w:rsid w:val="00AB7F52"/>
    <w:rsid w:val="00AC51CF"/>
    <w:rsid w:val="00AD1C1C"/>
    <w:rsid w:val="00AE1A86"/>
    <w:rsid w:val="00B13AC3"/>
    <w:rsid w:val="00B46660"/>
    <w:rsid w:val="00B51921"/>
    <w:rsid w:val="00B54685"/>
    <w:rsid w:val="00BA62EF"/>
    <w:rsid w:val="00BB1BCB"/>
    <w:rsid w:val="00BC6980"/>
    <w:rsid w:val="00BC6B32"/>
    <w:rsid w:val="00BD052A"/>
    <w:rsid w:val="00BF1458"/>
    <w:rsid w:val="00C02439"/>
    <w:rsid w:val="00C10990"/>
    <w:rsid w:val="00CD1424"/>
    <w:rsid w:val="00D32C1F"/>
    <w:rsid w:val="00D93DC6"/>
    <w:rsid w:val="00DF43DD"/>
    <w:rsid w:val="00E10C3F"/>
    <w:rsid w:val="00E61F20"/>
    <w:rsid w:val="00E72E0B"/>
    <w:rsid w:val="00E82236"/>
    <w:rsid w:val="00EA7829"/>
    <w:rsid w:val="00EB0B8D"/>
    <w:rsid w:val="00EC52B7"/>
    <w:rsid w:val="00F46880"/>
    <w:rsid w:val="00F60999"/>
    <w:rsid w:val="00F706A8"/>
    <w:rsid w:val="00F74C64"/>
    <w:rsid w:val="00F801C0"/>
    <w:rsid w:val="00F8449D"/>
    <w:rsid w:val="00FA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B92D22"/>
  <w15:chartTrackingRefBased/>
  <w15:docId w15:val="{66CFEFFE-12ED-4481-888A-7ABEA4F4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A6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1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0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0</TotalTime>
  <Pages>1</Pages>
  <Words>382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Jesus Quincho Lopez</dc:creator>
  <cp:keywords/>
  <dc:description/>
  <cp:lastModifiedBy>Alvaro Quincho López</cp:lastModifiedBy>
  <cp:revision>87</cp:revision>
  <dcterms:created xsi:type="dcterms:W3CDTF">2020-08-22T23:13:00Z</dcterms:created>
  <dcterms:modified xsi:type="dcterms:W3CDTF">2024-03-19T23:01:00Z</dcterms:modified>
</cp:coreProperties>
</file>